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01F3E4" w14:textId="77777777" w:rsidR="002E1DD2" w:rsidRPr="00A82E39" w:rsidRDefault="002E1DD2" w:rsidP="002E1DD2">
      <w:pPr>
        <w:spacing w:line="480" w:lineRule="auto"/>
        <w:rPr>
          <w:rFonts w:ascii="Times New Roman" w:hAnsi="Times New Roman" w:cs="Times New Roman"/>
          <w:sz w:val="22"/>
        </w:rPr>
      </w:pPr>
      <w:r w:rsidRPr="00A82E39">
        <w:rPr>
          <w:rFonts w:ascii="Times New Roman" w:hAnsi="Times New Roman" w:cs="Times New Roman"/>
          <w:sz w:val="22"/>
        </w:rPr>
        <w:t xml:space="preserve">Supplementary Table </w:t>
      </w:r>
      <w:r>
        <w:rPr>
          <w:rFonts w:ascii="Times New Roman" w:hAnsi="Times New Roman" w:cs="Times New Roman"/>
          <w:sz w:val="22"/>
        </w:rPr>
        <w:t>2</w:t>
      </w:r>
      <w:r w:rsidRPr="00A82E39">
        <w:rPr>
          <w:rFonts w:ascii="Times New Roman" w:hAnsi="Times New Roman" w:cs="Times New Roman"/>
          <w:sz w:val="22"/>
        </w:rPr>
        <w:t>. An example of a</w:t>
      </w:r>
      <w:r>
        <w:rPr>
          <w:rFonts w:ascii="Times New Roman" w:hAnsi="Times New Roman" w:cs="Times New Roman"/>
          <w:sz w:val="22"/>
        </w:rPr>
        <w:t>n</w:t>
      </w:r>
      <w:r w:rsidRPr="00A82E39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original </w:t>
      </w:r>
      <w:r w:rsidRPr="00A82E39">
        <w:rPr>
          <w:rFonts w:ascii="Times New Roman" w:hAnsi="Times New Roman" w:cs="Times New Roman"/>
          <w:sz w:val="22"/>
        </w:rPr>
        <w:t>question</w:t>
      </w:r>
      <w:r>
        <w:rPr>
          <w:rFonts w:ascii="Times New Roman" w:hAnsi="Times New Roman" w:cs="Times New Roman"/>
          <w:sz w:val="22"/>
        </w:rPr>
        <w:t xml:space="preserve"> and Chinese-annotated question</w:t>
      </w:r>
      <w:r w:rsidRPr="00A82E39">
        <w:rPr>
          <w:rFonts w:ascii="Times New Roman" w:hAnsi="Times New Roman" w:cs="Times New Roman"/>
          <w:sz w:val="22"/>
        </w:rPr>
        <w:t xml:space="preserve"> input into </w:t>
      </w:r>
      <w:r>
        <w:rPr>
          <w:rFonts w:ascii="Times New Roman" w:hAnsi="Times New Roman" w:cs="Times New Roman"/>
          <w:sz w:val="22"/>
        </w:rPr>
        <w:t>GPT-4.</w:t>
      </w:r>
      <w:r w:rsidRPr="00A82E39">
        <w:rPr>
          <w:rFonts w:ascii="Times New Roman" w:hAnsi="Times New Roman" w:cs="Times New Roman"/>
          <w:sz w:val="22"/>
        </w:rPr>
        <w:t xml:space="preserve"> Since the questions of the Korean national licensing examination for Korean medicine doctors used in the study are not publicly available, we show virtual questions as an example. </w:t>
      </w:r>
      <w:r>
        <w:rPr>
          <w:rFonts w:ascii="Times New Roman" w:hAnsi="Times New Roman" w:cs="Times New Roman"/>
          <w:sz w:val="22"/>
        </w:rPr>
        <w:t xml:space="preserve">The original questions were all written in </w:t>
      </w:r>
      <w:r w:rsidRPr="00D472A1">
        <w:rPr>
          <w:rFonts w:ascii="Times New Roman" w:hAnsi="Times New Roman" w:cs="Times New Roman"/>
          <w:sz w:val="22"/>
        </w:rPr>
        <w:t>Korean,</w:t>
      </w:r>
      <w:r>
        <w:rPr>
          <w:rFonts w:ascii="Times New Roman" w:hAnsi="Times New Roman" w:cs="Times New Roman"/>
          <w:sz w:val="22"/>
        </w:rPr>
        <w:t xml:space="preserve"> but</w:t>
      </w:r>
      <w:r w:rsidRPr="00D472A1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we present both original questions written in Korean and translated questions in English for </w:t>
      </w:r>
      <w:r w:rsidRPr="00D472A1">
        <w:rPr>
          <w:rFonts w:ascii="Times New Roman" w:hAnsi="Times New Roman" w:cs="Times New Roman"/>
          <w:sz w:val="22"/>
        </w:rPr>
        <w:t>the reader's convenience.</w:t>
      </w:r>
      <w:r>
        <w:rPr>
          <w:rFonts w:ascii="Times New Roman" w:hAnsi="Times New Roman" w:cs="Times New Roman"/>
          <w:sz w:val="22"/>
        </w:rPr>
        <w:t xml:space="preserve"> </w:t>
      </w:r>
      <w:r w:rsidRPr="00A82E39">
        <w:rPr>
          <w:rFonts w:ascii="Times New Roman" w:hAnsi="Times New Roman" w:cs="Times New Roman"/>
          <w:sz w:val="22"/>
        </w:rPr>
        <w:t>The underline</w:t>
      </w:r>
      <w:r>
        <w:rPr>
          <w:rFonts w:ascii="Times New Roman" w:hAnsi="Times New Roman" w:cs="Times New Roman"/>
          <w:sz w:val="22"/>
        </w:rPr>
        <w:t>s indicate Chinese-annotated TKM terms.</w:t>
      </w:r>
      <w:r w:rsidRPr="00A82E39">
        <w:rPr>
          <w:rFonts w:ascii="Times New Roman" w:hAnsi="Times New Roman" w:cs="Times New Roman"/>
          <w:sz w:val="22"/>
        </w:rPr>
        <w:t xml:space="preserve"> TKM, traditional Korean medicine.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2084"/>
        <w:gridCol w:w="6942"/>
      </w:tblGrid>
      <w:tr w:rsidR="002E1DD2" w:rsidRPr="00A82E39" w14:paraId="7534D221" w14:textId="77777777" w:rsidTr="00E058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48F656E8" w14:textId="77777777" w:rsidR="002E1DD2" w:rsidRPr="002E30C4" w:rsidRDefault="002E1DD2" w:rsidP="00E058F8">
            <w:pPr>
              <w:pStyle w:val="a5"/>
            </w:pPr>
            <w:r w:rsidRPr="002E30C4">
              <w:t>Original question</w:t>
            </w:r>
          </w:p>
        </w:tc>
        <w:tc>
          <w:tcPr>
            <w:tcW w:w="0" w:type="auto"/>
            <w:hideMark/>
          </w:tcPr>
          <w:p w14:paraId="2D70DD65" w14:textId="77777777" w:rsidR="002E1DD2" w:rsidRPr="002E30C4" w:rsidRDefault="002E1DD2" w:rsidP="00E058F8">
            <w:pPr>
              <w:pStyle w:val="a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E30C4">
              <w:rPr>
                <w:rFonts w:hint="eastAsia"/>
                <w:b w:val="0"/>
                <w:bCs w:val="0"/>
              </w:rPr>
              <w:t>6</w:t>
            </w:r>
            <w:r w:rsidRPr="002E30C4">
              <w:rPr>
                <w:b w:val="0"/>
                <w:bCs w:val="0"/>
              </w:rPr>
              <w:t>5</w:t>
            </w:r>
            <w:r w:rsidRPr="002E30C4">
              <w:rPr>
                <w:rFonts w:hint="eastAsia"/>
                <w:b w:val="0"/>
                <w:bCs w:val="0"/>
              </w:rPr>
              <w:t>세 남자 환자가 상복부의 통증을 주증상으로 의원을 방문하였다.</w:t>
            </w:r>
            <w:r w:rsidRPr="002E30C4">
              <w:rPr>
                <w:b w:val="0"/>
                <w:bCs w:val="0"/>
              </w:rPr>
              <w:t xml:space="preserve"> </w:t>
            </w:r>
            <w:r w:rsidRPr="002E30C4">
              <w:rPr>
                <w:rFonts w:hint="eastAsia"/>
                <w:b w:val="0"/>
                <w:bCs w:val="0"/>
              </w:rPr>
              <w:t>소화기내시경 결과 특별한 병변을 발견하지 못했다.</w:t>
            </w:r>
            <w:r w:rsidRPr="002E30C4">
              <w:rPr>
                <w:b w:val="0"/>
                <w:bCs w:val="0"/>
              </w:rPr>
              <w:t xml:space="preserve"> </w:t>
            </w:r>
            <w:r w:rsidRPr="002E30C4">
              <w:rPr>
                <w:rFonts w:hint="eastAsia"/>
                <w:b w:val="0"/>
                <w:bCs w:val="0"/>
              </w:rPr>
              <w:t>목소리가 작고 낮으며 식욕부진을 호소한다.</w:t>
            </w:r>
            <w:r w:rsidRPr="002E30C4">
              <w:rPr>
                <w:b w:val="0"/>
                <w:bCs w:val="0"/>
              </w:rPr>
              <w:t xml:space="preserve"> </w:t>
            </w:r>
            <w:r w:rsidRPr="002E30C4">
              <w:rPr>
                <w:rFonts w:hint="eastAsia"/>
                <w:b w:val="0"/>
                <w:bCs w:val="0"/>
              </w:rPr>
              <w:t xml:space="preserve">혀는 창백하게 붉고 </w:t>
            </w:r>
            <w:proofErr w:type="spellStart"/>
            <w:r w:rsidRPr="002E30C4">
              <w:rPr>
                <w:rFonts w:hint="eastAsia"/>
                <w:b w:val="0"/>
                <w:bCs w:val="0"/>
              </w:rPr>
              <w:t>설태는</w:t>
            </w:r>
            <w:proofErr w:type="spellEnd"/>
            <w:r w:rsidRPr="002E30C4">
              <w:rPr>
                <w:rFonts w:hint="eastAsia"/>
                <w:b w:val="0"/>
                <w:bCs w:val="0"/>
              </w:rPr>
              <w:t xml:space="preserve"> 얇으며,</w:t>
            </w:r>
            <w:r w:rsidRPr="002E30C4">
              <w:rPr>
                <w:b w:val="0"/>
                <w:bCs w:val="0"/>
              </w:rPr>
              <w:t xml:space="preserve"> </w:t>
            </w:r>
            <w:proofErr w:type="spellStart"/>
            <w:r w:rsidRPr="002E30C4">
              <w:rPr>
                <w:rFonts w:hint="eastAsia"/>
                <w:b w:val="0"/>
                <w:bCs w:val="0"/>
              </w:rPr>
              <w:t>맥세하다</w:t>
            </w:r>
            <w:proofErr w:type="spellEnd"/>
            <w:r w:rsidRPr="002E30C4">
              <w:rPr>
                <w:rFonts w:hint="eastAsia"/>
                <w:b w:val="0"/>
                <w:bCs w:val="0"/>
              </w:rPr>
              <w:t>.</w:t>
            </w:r>
            <w:r w:rsidRPr="002E30C4">
              <w:rPr>
                <w:b w:val="0"/>
                <w:bCs w:val="0"/>
              </w:rPr>
              <w:t xml:space="preserve"> </w:t>
            </w:r>
            <w:r w:rsidRPr="002E30C4">
              <w:rPr>
                <w:rFonts w:hint="eastAsia"/>
                <w:b w:val="0"/>
                <w:bCs w:val="0"/>
              </w:rPr>
              <w:t>다음 중 가장 적합한 처방은?</w:t>
            </w:r>
          </w:p>
          <w:p w14:paraId="5DEA40BC" w14:textId="77777777" w:rsidR="002E1DD2" w:rsidRPr="002E30C4" w:rsidRDefault="002E1DD2" w:rsidP="00E058F8">
            <w:pPr>
              <w:pStyle w:val="a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E30C4">
              <w:rPr>
                <w:rFonts w:cs="맑은 고딕" w:hint="eastAsia"/>
                <w:b w:val="0"/>
                <w:bCs w:val="0"/>
              </w:rPr>
              <w:t>①</w:t>
            </w:r>
            <w:r w:rsidRPr="002E30C4">
              <w:rPr>
                <w:b w:val="0"/>
                <w:bCs w:val="0"/>
              </w:rPr>
              <w:t xml:space="preserve"> </w:t>
            </w:r>
            <w:r w:rsidRPr="002E30C4">
              <w:rPr>
                <w:rFonts w:hint="eastAsia"/>
                <w:b w:val="0"/>
                <w:bCs w:val="0"/>
              </w:rPr>
              <w:t>사군자탕</w:t>
            </w:r>
          </w:p>
          <w:p w14:paraId="7EC24C5A" w14:textId="77777777" w:rsidR="002E1DD2" w:rsidRPr="002E30C4" w:rsidRDefault="002E1DD2" w:rsidP="00E058F8">
            <w:pPr>
              <w:pStyle w:val="a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E30C4">
              <w:rPr>
                <w:rFonts w:cs="맑은 고딕" w:hint="eastAsia"/>
                <w:b w:val="0"/>
                <w:bCs w:val="0"/>
              </w:rPr>
              <w:t>②</w:t>
            </w:r>
            <w:r w:rsidRPr="002E30C4">
              <w:rPr>
                <w:b w:val="0"/>
                <w:bCs w:val="0"/>
              </w:rPr>
              <w:t xml:space="preserve"> </w:t>
            </w:r>
            <w:proofErr w:type="spellStart"/>
            <w:r w:rsidRPr="002E30C4">
              <w:rPr>
                <w:rFonts w:hint="eastAsia"/>
                <w:b w:val="0"/>
                <w:bCs w:val="0"/>
              </w:rPr>
              <w:t>사물탕</w:t>
            </w:r>
            <w:proofErr w:type="spellEnd"/>
          </w:p>
          <w:p w14:paraId="7EF813A6" w14:textId="77777777" w:rsidR="002E1DD2" w:rsidRPr="002E30C4" w:rsidRDefault="002E1DD2" w:rsidP="00E058F8">
            <w:pPr>
              <w:pStyle w:val="a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E30C4">
              <w:rPr>
                <w:rFonts w:cs="맑은 고딕" w:hint="eastAsia"/>
                <w:b w:val="0"/>
                <w:bCs w:val="0"/>
              </w:rPr>
              <w:t>③</w:t>
            </w:r>
            <w:r w:rsidRPr="002E30C4">
              <w:rPr>
                <w:b w:val="0"/>
                <w:bCs w:val="0"/>
              </w:rPr>
              <w:t xml:space="preserve"> </w:t>
            </w:r>
            <w:proofErr w:type="spellStart"/>
            <w:r w:rsidRPr="002E30C4">
              <w:rPr>
                <w:rFonts w:hint="eastAsia"/>
                <w:b w:val="0"/>
                <w:bCs w:val="0"/>
              </w:rPr>
              <w:t>도담탕</w:t>
            </w:r>
            <w:proofErr w:type="spellEnd"/>
          </w:p>
          <w:p w14:paraId="0E16CA5C" w14:textId="77777777" w:rsidR="002E1DD2" w:rsidRPr="002E30C4" w:rsidRDefault="002E1DD2" w:rsidP="00E058F8">
            <w:pPr>
              <w:pStyle w:val="a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E30C4">
              <w:rPr>
                <w:rFonts w:cs="맑은 고딕" w:hint="eastAsia"/>
                <w:b w:val="0"/>
                <w:bCs w:val="0"/>
              </w:rPr>
              <w:t>④</w:t>
            </w:r>
            <w:r w:rsidRPr="002E30C4">
              <w:rPr>
                <w:b w:val="0"/>
                <w:bCs w:val="0"/>
              </w:rPr>
              <w:t xml:space="preserve"> </w:t>
            </w:r>
            <w:r w:rsidRPr="002E30C4">
              <w:rPr>
                <w:rFonts w:hint="eastAsia"/>
                <w:b w:val="0"/>
                <w:bCs w:val="0"/>
              </w:rPr>
              <w:t>억간산</w:t>
            </w:r>
          </w:p>
          <w:p w14:paraId="1B5DD310" w14:textId="77777777" w:rsidR="002E1DD2" w:rsidRPr="002E30C4" w:rsidRDefault="002E1DD2" w:rsidP="00E058F8">
            <w:pPr>
              <w:pStyle w:val="a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E30C4">
              <w:rPr>
                <w:rFonts w:cs="맑은 고딕" w:hint="eastAsia"/>
                <w:b w:val="0"/>
                <w:bCs w:val="0"/>
              </w:rPr>
              <w:t>⑤</w:t>
            </w:r>
            <w:r w:rsidRPr="002E30C4">
              <w:rPr>
                <w:b w:val="0"/>
                <w:bCs w:val="0"/>
              </w:rPr>
              <w:t xml:space="preserve"> </w:t>
            </w:r>
            <w:proofErr w:type="spellStart"/>
            <w:r w:rsidRPr="002E30C4">
              <w:rPr>
                <w:rFonts w:hint="eastAsia"/>
                <w:b w:val="0"/>
                <w:bCs w:val="0"/>
              </w:rPr>
              <w:t>부자이중탕</w:t>
            </w:r>
            <w:proofErr w:type="spellEnd"/>
          </w:p>
          <w:p w14:paraId="7976C3A8" w14:textId="77777777" w:rsidR="002E1DD2" w:rsidRPr="002E30C4" w:rsidRDefault="002E1DD2" w:rsidP="00E058F8">
            <w:pPr>
              <w:pStyle w:val="a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5C3D02BC" w14:textId="77777777" w:rsidR="002E1DD2" w:rsidRPr="002E30C4" w:rsidRDefault="002E1DD2" w:rsidP="00E058F8">
            <w:pPr>
              <w:pStyle w:val="a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E30C4">
              <w:rPr>
                <w:b w:val="0"/>
                <w:bCs w:val="0"/>
              </w:rPr>
              <w:t>(</w:t>
            </w:r>
            <w:proofErr w:type="gramStart"/>
            <w:r w:rsidRPr="002E30C4">
              <w:rPr>
                <w:rFonts w:hint="eastAsia"/>
                <w:b w:val="0"/>
                <w:bCs w:val="0"/>
              </w:rPr>
              <w:t>t</w:t>
            </w:r>
            <w:r w:rsidRPr="002E30C4">
              <w:rPr>
                <w:b w:val="0"/>
                <w:bCs w:val="0"/>
              </w:rPr>
              <w:t>ranslation</w:t>
            </w:r>
            <w:proofErr w:type="gramEnd"/>
            <w:r w:rsidRPr="002E30C4">
              <w:rPr>
                <w:b w:val="0"/>
                <w:bCs w:val="0"/>
              </w:rPr>
              <w:t>:</w:t>
            </w:r>
          </w:p>
          <w:p w14:paraId="2B9EC622" w14:textId="77777777" w:rsidR="002E1DD2" w:rsidRPr="002E30C4" w:rsidRDefault="002E1DD2" w:rsidP="00E058F8">
            <w:pPr>
              <w:pStyle w:val="a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E30C4">
              <w:rPr>
                <w:b w:val="0"/>
                <w:bCs w:val="0"/>
              </w:rPr>
              <w:t xml:space="preserve">A 65-year-old man visits a clinic with the main complaint of pain in the upper abdomen. Gastroscopy did not reveal any lesions. His voice is low when he </w:t>
            </w:r>
            <w:proofErr w:type="gramStart"/>
            <w:r w:rsidRPr="002E30C4">
              <w:rPr>
                <w:b w:val="0"/>
                <w:bCs w:val="0"/>
              </w:rPr>
              <w:t>speaks</w:t>
            </w:r>
            <w:proofErr w:type="gramEnd"/>
            <w:r w:rsidRPr="002E30C4">
              <w:rPr>
                <w:b w:val="0"/>
                <w:bCs w:val="0"/>
              </w:rPr>
              <w:t xml:space="preserve"> and he has no appetite. He has a pale pink tongue with thin fur, and a fine pulse. Which of the following prescriptions is appropriate for the patient?</w:t>
            </w:r>
          </w:p>
          <w:p w14:paraId="0523C60B" w14:textId="77777777" w:rsidR="002E1DD2" w:rsidRPr="002E30C4" w:rsidRDefault="002E1DD2" w:rsidP="00E058F8">
            <w:pPr>
              <w:pStyle w:val="a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E30C4">
              <w:rPr>
                <w:rFonts w:cs="맑은 고딕" w:hint="eastAsia"/>
                <w:b w:val="0"/>
                <w:bCs w:val="0"/>
              </w:rPr>
              <w:t>①</w:t>
            </w:r>
            <w:r w:rsidRPr="002E30C4">
              <w:rPr>
                <w:b w:val="0"/>
                <w:bCs w:val="0"/>
              </w:rPr>
              <w:t xml:space="preserve"> </w:t>
            </w:r>
            <w:proofErr w:type="spellStart"/>
            <w:r w:rsidRPr="002E30C4">
              <w:rPr>
                <w:b w:val="0"/>
                <w:bCs w:val="0"/>
              </w:rPr>
              <w:t>Sijunzi</w:t>
            </w:r>
            <w:proofErr w:type="spellEnd"/>
            <w:r w:rsidRPr="002E30C4">
              <w:rPr>
                <w:b w:val="0"/>
                <w:bCs w:val="0"/>
              </w:rPr>
              <w:t>-tang</w:t>
            </w:r>
          </w:p>
          <w:p w14:paraId="4871569B" w14:textId="77777777" w:rsidR="002E1DD2" w:rsidRPr="002E30C4" w:rsidRDefault="002E1DD2" w:rsidP="00E058F8">
            <w:pPr>
              <w:pStyle w:val="a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E30C4">
              <w:rPr>
                <w:rFonts w:cs="맑은 고딕" w:hint="eastAsia"/>
                <w:b w:val="0"/>
                <w:bCs w:val="0"/>
              </w:rPr>
              <w:t>②</w:t>
            </w:r>
            <w:r w:rsidRPr="002E30C4">
              <w:rPr>
                <w:b w:val="0"/>
                <w:bCs w:val="0"/>
              </w:rPr>
              <w:t xml:space="preserve"> </w:t>
            </w:r>
            <w:proofErr w:type="spellStart"/>
            <w:r w:rsidRPr="002E30C4">
              <w:rPr>
                <w:b w:val="0"/>
                <w:bCs w:val="0"/>
              </w:rPr>
              <w:t>Siwu</w:t>
            </w:r>
            <w:proofErr w:type="spellEnd"/>
            <w:r w:rsidRPr="002E30C4">
              <w:rPr>
                <w:b w:val="0"/>
                <w:bCs w:val="0"/>
              </w:rPr>
              <w:t>-tang</w:t>
            </w:r>
          </w:p>
          <w:p w14:paraId="3F146481" w14:textId="77777777" w:rsidR="002E1DD2" w:rsidRPr="002E30C4" w:rsidRDefault="002E1DD2" w:rsidP="00E058F8">
            <w:pPr>
              <w:pStyle w:val="a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E30C4">
              <w:rPr>
                <w:rFonts w:cs="맑은 고딕" w:hint="eastAsia"/>
                <w:b w:val="0"/>
                <w:bCs w:val="0"/>
              </w:rPr>
              <w:t>③</w:t>
            </w:r>
            <w:r w:rsidRPr="002E30C4">
              <w:rPr>
                <w:b w:val="0"/>
                <w:bCs w:val="0"/>
              </w:rPr>
              <w:t xml:space="preserve"> </w:t>
            </w:r>
            <w:proofErr w:type="spellStart"/>
            <w:r w:rsidRPr="002E30C4">
              <w:rPr>
                <w:b w:val="0"/>
                <w:bCs w:val="0"/>
              </w:rPr>
              <w:t>Daotan</w:t>
            </w:r>
            <w:proofErr w:type="spellEnd"/>
            <w:r w:rsidRPr="002E30C4">
              <w:rPr>
                <w:b w:val="0"/>
                <w:bCs w:val="0"/>
              </w:rPr>
              <w:t>-tang</w:t>
            </w:r>
          </w:p>
          <w:p w14:paraId="0C608DCC" w14:textId="77777777" w:rsidR="002E1DD2" w:rsidRPr="002E30C4" w:rsidRDefault="002E1DD2" w:rsidP="00E058F8">
            <w:pPr>
              <w:pStyle w:val="a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E30C4">
              <w:rPr>
                <w:rFonts w:cs="맑은 고딕" w:hint="eastAsia"/>
                <w:b w:val="0"/>
                <w:bCs w:val="0"/>
              </w:rPr>
              <w:t>④</w:t>
            </w:r>
            <w:r w:rsidRPr="002E30C4">
              <w:rPr>
                <w:b w:val="0"/>
                <w:bCs w:val="0"/>
              </w:rPr>
              <w:t xml:space="preserve"> Yigan-</w:t>
            </w:r>
            <w:proofErr w:type="spellStart"/>
            <w:r w:rsidRPr="002E30C4">
              <w:rPr>
                <w:b w:val="0"/>
                <w:bCs w:val="0"/>
              </w:rPr>
              <w:t>san</w:t>
            </w:r>
            <w:proofErr w:type="spellEnd"/>
          </w:p>
          <w:p w14:paraId="6F2C71EB" w14:textId="77777777" w:rsidR="002E1DD2" w:rsidRPr="002E30C4" w:rsidRDefault="002E1DD2" w:rsidP="00E058F8">
            <w:pPr>
              <w:pStyle w:val="a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2E30C4">
              <w:rPr>
                <w:rFonts w:cs="맑은 고딕" w:hint="eastAsia"/>
                <w:b w:val="0"/>
                <w:bCs w:val="0"/>
              </w:rPr>
              <w:t>⑤</w:t>
            </w:r>
            <w:r w:rsidRPr="002E30C4">
              <w:rPr>
                <w:b w:val="0"/>
                <w:bCs w:val="0"/>
              </w:rPr>
              <w:t xml:space="preserve"> </w:t>
            </w:r>
            <w:proofErr w:type="spellStart"/>
            <w:r w:rsidRPr="002E30C4">
              <w:rPr>
                <w:b w:val="0"/>
                <w:bCs w:val="0"/>
              </w:rPr>
              <w:t>Fuzilizhong</w:t>
            </w:r>
            <w:proofErr w:type="spellEnd"/>
            <w:r w:rsidRPr="002E30C4">
              <w:rPr>
                <w:b w:val="0"/>
                <w:bCs w:val="0"/>
              </w:rPr>
              <w:t>-tang</w:t>
            </w:r>
          </w:p>
          <w:p w14:paraId="171B4806" w14:textId="77777777" w:rsidR="002E1DD2" w:rsidRPr="002E30C4" w:rsidRDefault="002E1DD2" w:rsidP="00E058F8">
            <w:pPr>
              <w:pStyle w:val="a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E30C4">
              <w:rPr>
                <w:rFonts w:hint="eastAsia"/>
                <w:b w:val="0"/>
                <w:bCs w:val="0"/>
              </w:rPr>
              <w:t>)</w:t>
            </w:r>
          </w:p>
          <w:p w14:paraId="0CA6C734" w14:textId="77777777" w:rsidR="002E1DD2" w:rsidRPr="002E30C4" w:rsidRDefault="002E1DD2" w:rsidP="00E058F8">
            <w:pPr>
              <w:pStyle w:val="a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E1DD2" w:rsidRPr="00A82E39" w14:paraId="554CB8ED" w14:textId="77777777" w:rsidTr="00E05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hideMark/>
          </w:tcPr>
          <w:p w14:paraId="066E3DB1" w14:textId="77777777" w:rsidR="002E1DD2" w:rsidRPr="002E30C4" w:rsidRDefault="002E1DD2" w:rsidP="00E058F8">
            <w:pPr>
              <w:pStyle w:val="a5"/>
            </w:pPr>
            <w:r w:rsidRPr="002E30C4">
              <w:lastRenderedPageBreak/>
              <w:t>Questions with annotation for the Chinese-terms in TKM</w:t>
            </w:r>
          </w:p>
        </w:tc>
        <w:tc>
          <w:tcPr>
            <w:tcW w:w="0" w:type="auto"/>
            <w:hideMark/>
          </w:tcPr>
          <w:p w14:paraId="4E4172F6" w14:textId="77777777" w:rsidR="002E1DD2" w:rsidRPr="002E30C4" w:rsidRDefault="002E1DD2" w:rsidP="00E058F8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30C4">
              <w:rPr>
                <w:rFonts w:hint="eastAsia"/>
              </w:rPr>
              <w:t>65세 남자 환자가 상복부의 통증을 주증상으로 의원을 방문하였다. 소화기내시경 결과 특별한 병변을 발견하지 못했다. 목소리가 작고 낮으며 식욕부진을 호소한다. 혀는 창백하게 붉고</w:t>
            </w:r>
            <w:r w:rsidRPr="002E30C4">
              <w:t>(</w:t>
            </w:r>
            <w:r w:rsidRPr="002E30C4">
              <w:rPr>
                <w:u w:val="single"/>
              </w:rPr>
              <w:t>舌質淡紅</w:t>
            </w:r>
            <w:r w:rsidRPr="002E30C4">
              <w:t>)</w:t>
            </w:r>
            <w:r w:rsidRPr="002E30C4">
              <w:rPr>
                <w:rFonts w:hint="eastAsia"/>
              </w:rPr>
              <w:t xml:space="preserve"> </w:t>
            </w:r>
            <w:proofErr w:type="spellStart"/>
            <w:r w:rsidRPr="002E30C4">
              <w:rPr>
                <w:rFonts w:hint="eastAsia"/>
              </w:rPr>
              <w:t>설태는</w:t>
            </w:r>
            <w:proofErr w:type="spellEnd"/>
            <w:r w:rsidRPr="002E30C4">
              <w:rPr>
                <w:rFonts w:hint="eastAsia"/>
              </w:rPr>
              <w:t xml:space="preserve"> 얇으며</w:t>
            </w:r>
            <w:r w:rsidRPr="002E30C4">
              <w:t>(</w:t>
            </w:r>
            <w:r w:rsidRPr="002E30C4">
              <w:rPr>
                <w:u w:val="single"/>
              </w:rPr>
              <w:t>舌苔薄</w:t>
            </w:r>
            <w:r w:rsidRPr="002E30C4">
              <w:t>)</w:t>
            </w:r>
            <w:r w:rsidRPr="002E30C4">
              <w:rPr>
                <w:rFonts w:hint="eastAsia"/>
              </w:rPr>
              <w:t xml:space="preserve">, </w:t>
            </w:r>
            <w:proofErr w:type="spellStart"/>
            <w:r w:rsidRPr="002E30C4">
              <w:rPr>
                <w:rFonts w:hint="eastAsia"/>
              </w:rPr>
              <w:t>맥세</w:t>
            </w:r>
            <w:proofErr w:type="spellEnd"/>
            <w:r w:rsidRPr="002E30C4">
              <w:t>(</w:t>
            </w:r>
            <w:r w:rsidRPr="002E30C4">
              <w:rPr>
                <w:u w:val="single"/>
              </w:rPr>
              <w:t>脈細</w:t>
            </w:r>
            <w:r w:rsidRPr="002E30C4">
              <w:t>)</w:t>
            </w:r>
            <w:r w:rsidRPr="002E30C4">
              <w:rPr>
                <w:rFonts w:hint="eastAsia"/>
              </w:rPr>
              <w:t>하다. 다음 중 가장 적합한 처방은?</w:t>
            </w:r>
          </w:p>
          <w:p w14:paraId="3FE42208" w14:textId="77777777" w:rsidR="002E1DD2" w:rsidRPr="002E30C4" w:rsidRDefault="002E1DD2" w:rsidP="00E058F8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30C4">
              <w:rPr>
                <w:rFonts w:hint="eastAsia"/>
              </w:rPr>
              <w:t>① 사군자탕</w:t>
            </w:r>
            <w:r w:rsidRPr="002E30C4">
              <w:t>(</w:t>
            </w:r>
            <w:r w:rsidRPr="002E30C4">
              <w:rPr>
                <w:u w:val="single"/>
              </w:rPr>
              <w:t>四君子湯</w:t>
            </w:r>
            <w:r w:rsidRPr="002E30C4">
              <w:t>)</w:t>
            </w:r>
          </w:p>
          <w:p w14:paraId="2DFA5E81" w14:textId="77777777" w:rsidR="002E1DD2" w:rsidRPr="002E30C4" w:rsidRDefault="002E1DD2" w:rsidP="00E058F8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30C4">
              <w:rPr>
                <w:rFonts w:hint="eastAsia"/>
              </w:rPr>
              <w:t xml:space="preserve">② </w:t>
            </w:r>
            <w:proofErr w:type="spellStart"/>
            <w:r w:rsidRPr="002E30C4">
              <w:rPr>
                <w:rFonts w:hint="eastAsia"/>
              </w:rPr>
              <w:t>사물탕</w:t>
            </w:r>
            <w:proofErr w:type="spellEnd"/>
            <w:r w:rsidRPr="002E30C4">
              <w:t>(</w:t>
            </w:r>
            <w:r w:rsidRPr="002E30C4">
              <w:rPr>
                <w:u w:val="single"/>
              </w:rPr>
              <w:t>四物湯</w:t>
            </w:r>
            <w:r w:rsidRPr="002E30C4">
              <w:t>)</w:t>
            </w:r>
          </w:p>
          <w:p w14:paraId="79084D48" w14:textId="77777777" w:rsidR="002E1DD2" w:rsidRPr="002E30C4" w:rsidRDefault="002E1DD2" w:rsidP="00E058F8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30C4">
              <w:rPr>
                <w:rFonts w:hint="eastAsia"/>
              </w:rPr>
              <w:t xml:space="preserve">③ </w:t>
            </w:r>
            <w:proofErr w:type="spellStart"/>
            <w:r w:rsidRPr="002E30C4">
              <w:rPr>
                <w:rFonts w:hint="eastAsia"/>
              </w:rPr>
              <w:t>도담탕</w:t>
            </w:r>
            <w:proofErr w:type="spellEnd"/>
            <w:r w:rsidRPr="002E30C4">
              <w:t>(</w:t>
            </w:r>
            <w:r w:rsidRPr="002E30C4">
              <w:rPr>
                <w:u w:val="single"/>
              </w:rPr>
              <w:t>導痰湯</w:t>
            </w:r>
            <w:r w:rsidRPr="002E30C4">
              <w:t>)</w:t>
            </w:r>
          </w:p>
          <w:p w14:paraId="4E89BBDD" w14:textId="77777777" w:rsidR="002E1DD2" w:rsidRPr="002E30C4" w:rsidRDefault="002E1DD2" w:rsidP="00E058F8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30C4">
              <w:rPr>
                <w:rFonts w:hint="eastAsia"/>
              </w:rPr>
              <w:t>④ 억간산</w:t>
            </w:r>
            <w:r w:rsidRPr="002E30C4">
              <w:t>(</w:t>
            </w:r>
            <w:r w:rsidRPr="002E30C4">
              <w:rPr>
                <w:u w:val="single"/>
              </w:rPr>
              <w:t>抑肝散</w:t>
            </w:r>
            <w:r w:rsidRPr="002E30C4">
              <w:t>)</w:t>
            </w:r>
          </w:p>
          <w:p w14:paraId="14F8FF1B" w14:textId="77777777" w:rsidR="002E1DD2" w:rsidRPr="002E30C4" w:rsidRDefault="002E1DD2" w:rsidP="00E058F8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30C4">
              <w:rPr>
                <w:rFonts w:hint="eastAsia"/>
              </w:rPr>
              <w:t xml:space="preserve">⑤ </w:t>
            </w:r>
            <w:proofErr w:type="spellStart"/>
            <w:r w:rsidRPr="002E30C4">
              <w:rPr>
                <w:rFonts w:hint="eastAsia"/>
              </w:rPr>
              <w:t>부자이중탕</w:t>
            </w:r>
            <w:proofErr w:type="spellEnd"/>
            <w:r w:rsidRPr="002E30C4">
              <w:t>(</w:t>
            </w:r>
            <w:r w:rsidRPr="002E30C4">
              <w:rPr>
                <w:u w:val="single"/>
              </w:rPr>
              <w:t>附子理中湯</w:t>
            </w:r>
            <w:r w:rsidRPr="002E30C4">
              <w:t>)</w:t>
            </w:r>
          </w:p>
          <w:p w14:paraId="2F5F5EEA" w14:textId="77777777" w:rsidR="002E1DD2" w:rsidRPr="002E30C4" w:rsidRDefault="002E1DD2" w:rsidP="00E058F8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78C90202" w14:textId="77777777" w:rsidR="002E1DD2" w:rsidRPr="002E30C4" w:rsidRDefault="002E1DD2" w:rsidP="00E058F8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30C4">
              <w:t>(</w:t>
            </w:r>
            <w:proofErr w:type="gramStart"/>
            <w:r w:rsidRPr="002E30C4">
              <w:rPr>
                <w:rFonts w:hint="eastAsia"/>
              </w:rPr>
              <w:t>t</w:t>
            </w:r>
            <w:r w:rsidRPr="002E30C4">
              <w:t>ranslation</w:t>
            </w:r>
            <w:proofErr w:type="gramEnd"/>
            <w:r w:rsidRPr="002E30C4">
              <w:t>:</w:t>
            </w:r>
          </w:p>
          <w:p w14:paraId="525F001C" w14:textId="77777777" w:rsidR="002E1DD2" w:rsidRPr="002E30C4" w:rsidRDefault="002E1DD2" w:rsidP="00E058F8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30C4">
              <w:t xml:space="preserve">A 65-year-old man visits a clinic with the main complaint of pain in the upper abdomen. Gastroscopy did not reveal any lesions. His voice is low when he </w:t>
            </w:r>
            <w:proofErr w:type="gramStart"/>
            <w:r w:rsidRPr="002E30C4">
              <w:t>speaks</w:t>
            </w:r>
            <w:proofErr w:type="gramEnd"/>
            <w:r w:rsidRPr="002E30C4">
              <w:t xml:space="preserve"> and he has no appetite. He has a pale pink tongue (</w:t>
            </w:r>
            <w:r w:rsidRPr="002E30C4">
              <w:rPr>
                <w:u w:val="single"/>
              </w:rPr>
              <w:t>舌質淡紅</w:t>
            </w:r>
            <w:r w:rsidRPr="002E30C4">
              <w:t>) with thin fur (</w:t>
            </w:r>
            <w:r w:rsidRPr="002E30C4">
              <w:rPr>
                <w:u w:val="single"/>
              </w:rPr>
              <w:t>舌苔薄</w:t>
            </w:r>
            <w:r w:rsidRPr="002E30C4">
              <w:t>), and a fine pulse (</w:t>
            </w:r>
            <w:r w:rsidRPr="002E30C4">
              <w:rPr>
                <w:u w:val="single"/>
              </w:rPr>
              <w:t>脈細</w:t>
            </w:r>
            <w:r w:rsidRPr="002E30C4">
              <w:t>). Which of the following prescriptions is appropriate for the patient?</w:t>
            </w:r>
          </w:p>
          <w:p w14:paraId="219415E7" w14:textId="77777777" w:rsidR="002E1DD2" w:rsidRPr="002E30C4" w:rsidRDefault="002E1DD2" w:rsidP="00E058F8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30C4">
              <w:rPr>
                <w:rFonts w:cs="맑은 고딕" w:hint="eastAsia"/>
              </w:rPr>
              <w:t>①</w:t>
            </w:r>
            <w:r w:rsidRPr="002E30C4">
              <w:t xml:space="preserve"> </w:t>
            </w:r>
            <w:proofErr w:type="spellStart"/>
            <w:r w:rsidRPr="002E30C4">
              <w:t>Sijunzi</w:t>
            </w:r>
            <w:proofErr w:type="spellEnd"/>
            <w:r w:rsidRPr="002E30C4">
              <w:t>-tang (</w:t>
            </w:r>
            <w:r w:rsidRPr="002E30C4">
              <w:rPr>
                <w:u w:val="single"/>
              </w:rPr>
              <w:t>四君子湯</w:t>
            </w:r>
            <w:r w:rsidRPr="002E30C4">
              <w:t>)</w:t>
            </w:r>
          </w:p>
          <w:p w14:paraId="49190FB1" w14:textId="77777777" w:rsidR="002E1DD2" w:rsidRPr="002E30C4" w:rsidRDefault="002E1DD2" w:rsidP="00E058F8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30C4">
              <w:rPr>
                <w:rFonts w:cs="맑은 고딕" w:hint="eastAsia"/>
              </w:rPr>
              <w:t>②</w:t>
            </w:r>
            <w:r w:rsidRPr="002E30C4">
              <w:t xml:space="preserve"> </w:t>
            </w:r>
            <w:proofErr w:type="spellStart"/>
            <w:r w:rsidRPr="002E30C4">
              <w:t>Siwu</w:t>
            </w:r>
            <w:proofErr w:type="spellEnd"/>
            <w:r w:rsidRPr="002E30C4">
              <w:t>-tang (</w:t>
            </w:r>
            <w:r w:rsidRPr="002E30C4">
              <w:rPr>
                <w:u w:val="single"/>
              </w:rPr>
              <w:t>四物湯</w:t>
            </w:r>
            <w:r w:rsidRPr="002E30C4">
              <w:t>)</w:t>
            </w:r>
          </w:p>
          <w:p w14:paraId="617BCBCC" w14:textId="77777777" w:rsidR="002E1DD2" w:rsidRPr="002E30C4" w:rsidRDefault="002E1DD2" w:rsidP="00E058F8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30C4">
              <w:rPr>
                <w:rFonts w:cs="맑은 고딕" w:hint="eastAsia"/>
              </w:rPr>
              <w:t>③</w:t>
            </w:r>
            <w:r w:rsidRPr="002E30C4">
              <w:t xml:space="preserve"> </w:t>
            </w:r>
            <w:proofErr w:type="spellStart"/>
            <w:r w:rsidRPr="002E30C4">
              <w:t>Daotan</w:t>
            </w:r>
            <w:proofErr w:type="spellEnd"/>
            <w:r w:rsidRPr="002E30C4">
              <w:t>-tang (</w:t>
            </w:r>
            <w:r w:rsidRPr="002E30C4">
              <w:rPr>
                <w:u w:val="single"/>
              </w:rPr>
              <w:t>導痰湯</w:t>
            </w:r>
            <w:r w:rsidRPr="002E30C4">
              <w:t>)</w:t>
            </w:r>
          </w:p>
          <w:p w14:paraId="65462A6C" w14:textId="77777777" w:rsidR="002E1DD2" w:rsidRPr="002E30C4" w:rsidRDefault="002E1DD2" w:rsidP="00E058F8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30C4">
              <w:rPr>
                <w:rFonts w:cs="맑은 고딕" w:hint="eastAsia"/>
              </w:rPr>
              <w:t>④</w:t>
            </w:r>
            <w:r w:rsidRPr="002E30C4">
              <w:t xml:space="preserve"> Yigan-</w:t>
            </w:r>
            <w:proofErr w:type="spellStart"/>
            <w:r w:rsidRPr="002E30C4">
              <w:t>san</w:t>
            </w:r>
            <w:proofErr w:type="spellEnd"/>
            <w:r w:rsidRPr="002E30C4">
              <w:t xml:space="preserve"> (</w:t>
            </w:r>
            <w:r w:rsidRPr="002E30C4">
              <w:rPr>
                <w:u w:val="single"/>
              </w:rPr>
              <w:t>抑肝散</w:t>
            </w:r>
            <w:r w:rsidRPr="002E30C4">
              <w:t>)</w:t>
            </w:r>
          </w:p>
          <w:p w14:paraId="4FD65EDB" w14:textId="77777777" w:rsidR="002E1DD2" w:rsidRPr="002E30C4" w:rsidRDefault="002E1DD2" w:rsidP="00E058F8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30C4">
              <w:rPr>
                <w:rFonts w:cs="맑은 고딕" w:hint="eastAsia"/>
              </w:rPr>
              <w:t>⑤</w:t>
            </w:r>
            <w:r w:rsidRPr="002E30C4">
              <w:t xml:space="preserve"> </w:t>
            </w:r>
            <w:proofErr w:type="spellStart"/>
            <w:r w:rsidRPr="002E30C4">
              <w:t>Fuzilizhong</w:t>
            </w:r>
            <w:proofErr w:type="spellEnd"/>
            <w:r w:rsidRPr="002E30C4">
              <w:t>-tang (</w:t>
            </w:r>
            <w:r w:rsidRPr="002E30C4">
              <w:rPr>
                <w:u w:val="single"/>
              </w:rPr>
              <w:t>附子理中湯</w:t>
            </w:r>
            <w:r w:rsidRPr="002E30C4">
              <w:t>)</w:t>
            </w:r>
          </w:p>
          <w:p w14:paraId="6E01C76E" w14:textId="77777777" w:rsidR="002E1DD2" w:rsidRPr="002E30C4" w:rsidRDefault="002E1DD2" w:rsidP="00E058F8">
            <w:pPr>
              <w:pStyle w:val="a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E30C4">
              <w:rPr>
                <w:rFonts w:hint="eastAsia"/>
              </w:rPr>
              <w:t>)</w:t>
            </w:r>
          </w:p>
        </w:tc>
      </w:tr>
    </w:tbl>
    <w:p w14:paraId="25C8AC9F" w14:textId="77777777" w:rsidR="00D17717" w:rsidRDefault="00D17717"/>
    <w:sectPr w:rsidR="00D1771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12B63E" w14:textId="77777777" w:rsidR="00F4173E" w:rsidRDefault="00F4173E" w:rsidP="00F4173E">
      <w:pPr>
        <w:spacing w:after="0" w:line="240" w:lineRule="auto"/>
      </w:pPr>
      <w:r>
        <w:separator/>
      </w:r>
    </w:p>
  </w:endnote>
  <w:endnote w:type="continuationSeparator" w:id="0">
    <w:p w14:paraId="0943960F" w14:textId="77777777" w:rsidR="00F4173E" w:rsidRDefault="00F4173E" w:rsidP="00F417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8F813C" w14:textId="77777777" w:rsidR="00F4173E" w:rsidRDefault="00F4173E" w:rsidP="00F4173E">
      <w:pPr>
        <w:spacing w:after="0" w:line="240" w:lineRule="auto"/>
      </w:pPr>
      <w:r>
        <w:separator/>
      </w:r>
    </w:p>
  </w:footnote>
  <w:footnote w:type="continuationSeparator" w:id="0">
    <w:p w14:paraId="2ED0BC05" w14:textId="77777777" w:rsidR="00F4173E" w:rsidRDefault="00F4173E" w:rsidP="00F417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W0MLcwNzQyNTMxNbJU0lEKTi0uzszPAykwrAUAk5vjLiwAAAA="/>
  </w:docVars>
  <w:rsids>
    <w:rsidRoot w:val="00920E3F"/>
    <w:rsid w:val="002E1DD2"/>
    <w:rsid w:val="00920E3F"/>
    <w:rsid w:val="00D17717"/>
    <w:rsid w:val="00F41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D7F243"/>
  <w15:chartTrackingRefBased/>
  <w15:docId w15:val="{8B4F5B40-FBB9-40F7-81DD-4A5090A8F9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E1DD2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4173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4173E"/>
  </w:style>
  <w:style w:type="paragraph" w:styleId="a4">
    <w:name w:val="footer"/>
    <w:basedOn w:val="a"/>
    <w:link w:val="Char0"/>
    <w:uiPriority w:val="99"/>
    <w:unhideWhenUsed/>
    <w:rsid w:val="00F4173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4173E"/>
  </w:style>
  <w:style w:type="table" w:styleId="2">
    <w:name w:val="Plain Table 2"/>
    <w:basedOn w:val="a1"/>
    <w:uiPriority w:val="42"/>
    <w:rsid w:val="002E1DD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No Spacing"/>
    <w:uiPriority w:val="1"/>
    <w:qFormat/>
    <w:rsid w:val="002E1DD2"/>
    <w:pPr>
      <w:widowControl w:val="0"/>
      <w:wordWrap w:val="0"/>
      <w:autoSpaceDE w:val="0"/>
      <w:autoSpaceDN w:val="0"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6</Words>
  <Characters>1575</Characters>
  <Application>Microsoft Office Word</Application>
  <DocSecurity>0</DocSecurity>
  <Lines>13</Lines>
  <Paragraphs>3</Paragraphs>
  <ScaleCrop>false</ScaleCrop>
  <Company/>
  <LinksUpToDate>false</LinksUpToDate>
  <CharactersWithSpaces>1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장동엽</dc:creator>
  <cp:keywords/>
  <dc:description/>
  <cp:lastModifiedBy>장동엽</cp:lastModifiedBy>
  <cp:revision>3</cp:revision>
  <dcterms:created xsi:type="dcterms:W3CDTF">2023-11-23T04:37:00Z</dcterms:created>
  <dcterms:modified xsi:type="dcterms:W3CDTF">2023-11-23T04:38:00Z</dcterms:modified>
</cp:coreProperties>
</file>